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96008C" w:rsidR="000035D5" w:rsidRDefault="000035D5">
                            <w:r>
                              <w:t xml:space="preserve">Reported on page number: </w:t>
                            </w:r>
                            <w:r w:rsidR="007948A7">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96008C" w:rsidR="000035D5" w:rsidRDefault="000035D5">
                      <w:r>
                        <w:t xml:space="preserve">Reported on page number: </w:t>
                      </w:r>
                      <w:r w:rsidR="007948A7">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B8C395" w:rsidR="000035D5" w:rsidRDefault="000035D5" w:rsidP="000035D5">
                            <w:r>
                              <w:t xml:space="preserve">Reported on page number: </w:t>
                            </w:r>
                            <w:r w:rsidR="007948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B8C395" w:rsidR="000035D5" w:rsidRDefault="000035D5" w:rsidP="000035D5">
                      <w:r>
                        <w:t xml:space="preserve">Reported on page number: </w:t>
                      </w:r>
                      <w:r w:rsidR="007948A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8684A0" w:rsidR="000035D5" w:rsidRPr="007948A7" w:rsidRDefault="007948A7" w:rsidP="000035D5">
                            <w:pPr>
                              <w:rPr>
                                <w:lang w:val="en-CA"/>
                              </w:rPr>
                            </w:pPr>
                            <w:r w:rsidRPr="007948A7">
                              <w:rPr>
                                <w:lang w:val="en-CA"/>
                              </w:rPr>
                              <w:t>Yes, this study was conducted in collaboration with the Métis Otipemisiwak Government of the Métis Nation of Alberta</w:t>
                            </w:r>
                            <w:r w:rsidR="001B69B1">
                              <w:rPr>
                                <w:lang w:val="en-CA"/>
                              </w:rPr>
                              <w:t xml:space="preserve"> (MNA). </w:t>
                            </w:r>
                            <w:r w:rsidRPr="007948A7">
                              <w:rPr>
                                <w:lang w:val="en-CA"/>
                              </w:rPr>
                              <w:t>They are clearly identified in the list of co-authors</w:t>
                            </w:r>
                            <w:r w:rsidR="00CF53F9">
                              <w:rPr>
                                <w:lang w:val="en-CA"/>
                              </w:rPr>
                              <w:t xml:space="preserve"> as members of the M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A8684A0" w:rsidR="000035D5" w:rsidRPr="007948A7" w:rsidRDefault="007948A7" w:rsidP="000035D5">
                      <w:pPr>
                        <w:rPr>
                          <w:lang w:val="en-CA"/>
                        </w:rPr>
                      </w:pPr>
                      <w:r w:rsidRPr="007948A7">
                        <w:rPr>
                          <w:lang w:val="en-CA"/>
                        </w:rPr>
                        <w:t xml:space="preserve">Yes, this study was conducted in collaboration with the Métis </w:t>
                      </w:r>
                      <w:proofErr w:type="spellStart"/>
                      <w:r w:rsidRPr="007948A7">
                        <w:rPr>
                          <w:lang w:val="en-CA"/>
                        </w:rPr>
                        <w:t>Otipemisiwak</w:t>
                      </w:r>
                      <w:proofErr w:type="spellEnd"/>
                      <w:r w:rsidRPr="007948A7">
                        <w:rPr>
                          <w:lang w:val="en-CA"/>
                        </w:rPr>
                        <w:t xml:space="preserve"> Government of the Métis Nation of Alberta</w:t>
                      </w:r>
                      <w:r w:rsidR="001B69B1">
                        <w:rPr>
                          <w:lang w:val="en-CA"/>
                        </w:rPr>
                        <w:t xml:space="preserve"> (MNA). </w:t>
                      </w:r>
                      <w:r w:rsidRPr="007948A7">
                        <w:rPr>
                          <w:lang w:val="en-CA"/>
                        </w:rPr>
                        <w:t>They are clearly identified in the list of co-authors</w:t>
                      </w:r>
                      <w:r w:rsidR="00CF53F9">
                        <w:rPr>
                          <w:lang w:val="en-CA"/>
                        </w:rPr>
                        <w:t xml:space="preserve"> as members of the M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3FD913" w:rsidR="000035D5" w:rsidRPr="001B69B1" w:rsidRDefault="00C07283" w:rsidP="000035D5">
                            <w:pPr>
                              <w:rPr>
                                <w:lang w:val="en-CA"/>
                              </w:rPr>
                            </w:pPr>
                            <w:r w:rsidRPr="00C07283">
                              <w:t xml:space="preserve">The study </w:t>
                            </w:r>
                            <w:r>
                              <w:t xml:space="preserve">is </w:t>
                            </w:r>
                            <w:r w:rsidRPr="00C07283">
                              <w:t xml:space="preserve">supported by a formal research agreement </w:t>
                            </w:r>
                            <w:r>
                              <w:t>between the MNA</w:t>
                            </w:r>
                            <w:r w:rsidR="005F4394">
                              <w:t xml:space="preserve">, </w:t>
                            </w:r>
                            <w:r>
                              <w:t xml:space="preserve">researchers </w:t>
                            </w:r>
                            <w:r w:rsidRPr="00C07283">
                              <w:t>f</w:t>
                            </w:r>
                            <w:r w:rsidR="005F4394">
                              <w:t xml:space="preserve">rom the University of Alberta and the Queen’s University, and provincial authorities (Alberta Health, and Alberta Health Servi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3FD913" w:rsidR="000035D5" w:rsidRPr="001B69B1" w:rsidRDefault="00C07283" w:rsidP="000035D5">
                      <w:pPr>
                        <w:rPr>
                          <w:lang w:val="en-CA"/>
                        </w:rPr>
                      </w:pPr>
                      <w:r w:rsidRPr="00C07283">
                        <w:t xml:space="preserve">The study </w:t>
                      </w:r>
                      <w:r>
                        <w:t xml:space="preserve">is </w:t>
                      </w:r>
                      <w:r w:rsidRPr="00C07283">
                        <w:t xml:space="preserve">supported by a formal research agreement </w:t>
                      </w:r>
                      <w:r>
                        <w:t>between the MNA</w:t>
                      </w:r>
                      <w:r w:rsidR="005F4394">
                        <w:t xml:space="preserve">, </w:t>
                      </w:r>
                      <w:r>
                        <w:t xml:space="preserve">researchers </w:t>
                      </w:r>
                      <w:r w:rsidRPr="00C07283">
                        <w:t>f</w:t>
                      </w:r>
                      <w:r w:rsidR="005F4394">
                        <w:t xml:space="preserve">rom the University of Alberta and the Queen’s University, and provincial authorities (Alberta Health, and Alberta Health Servic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8378F0" w:rsidR="000035D5" w:rsidRPr="00681CAA" w:rsidRDefault="009537B4" w:rsidP="000035D5">
                            <w:pPr>
                              <w:rPr>
                                <w:lang w:val="en-CA"/>
                              </w:rPr>
                            </w:pPr>
                            <w:r>
                              <w:rPr>
                                <w:lang w:val="en-CA"/>
                              </w:rPr>
                              <w:t xml:space="preserve">The MNA collaborators </w:t>
                            </w:r>
                            <w:r w:rsidRPr="001B69B1">
                              <w:rPr>
                                <w:lang w:val="en-CA"/>
                              </w:rPr>
                              <w:t>contributed to study design, data access, and interpretation</w:t>
                            </w:r>
                            <w:r>
                              <w:rPr>
                                <w:lang w:val="en-CA"/>
                              </w:rPr>
                              <w:t xml:space="preserve"> of results. </w:t>
                            </w:r>
                            <w:r w:rsidR="00CF53F9">
                              <w:rPr>
                                <w:lang w:val="en-CA"/>
                              </w:rPr>
                              <w:t>T</w:t>
                            </w:r>
                            <w:r w:rsidR="00CF53F9" w:rsidRPr="00CF53F9">
                              <w:rPr>
                                <w:lang w:val="en-CA"/>
                              </w:rPr>
                              <w:t>he study adhered to the 6 principles of ethical Métis research (reciprocal relationships, respect, safe and inclusive environments, diversity, Métis relevance, and context considerations</w:t>
                            </w:r>
                            <w:r w:rsidR="00CF53F9">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28378F0" w:rsidR="000035D5" w:rsidRPr="00681CAA" w:rsidRDefault="009537B4" w:rsidP="000035D5">
                      <w:pPr>
                        <w:rPr>
                          <w:lang w:val="en-CA"/>
                        </w:rPr>
                      </w:pPr>
                      <w:r>
                        <w:rPr>
                          <w:lang w:val="en-CA"/>
                        </w:rPr>
                        <w:t xml:space="preserve">The MNA collaborators </w:t>
                      </w:r>
                      <w:r w:rsidRPr="001B69B1">
                        <w:rPr>
                          <w:lang w:val="en-CA"/>
                        </w:rPr>
                        <w:t>contributed to study design, data access, and interpretation</w:t>
                      </w:r>
                      <w:r>
                        <w:rPr>
                          <w:lang w:val="en-CA"/>
                        </w:rPr>
                        <w:t xml:space="preserve"> of results. </w:t>
                      </w:r>
                      <w:r w:rsidR="00CF53F9">
                        <w:rPr>
                          <w:lang w:val="en-CA"/>
                        </w:rPr>
                        <w:t>T</w:t>
                      </w:r>
                      <w:r w:rsidR="00CF53F9" w:rsidRPr="00CF53F9">
                        <w:rPr>
                          <w:lang w:val="en-CA"/>
                        </w:rPr>
                        <w:t>he study adhered to the 6 principles of ethical Métis research (reciprocal relationships, respect, safe and inclusive environments, diversity, Métis relevance, and context considerations</w:t>
                      </w:r>
                      <w:r w:rsidR="00CF53F9">
                        <w:rPr>
                          <w:lang w:val="en-CA"/>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B27CEC" w:rsidR="000035D5" w:rsidRPr="00681CAA" w:rsidRDefault="00AE04CB"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0B27CEC" w:rsidR="000035D5" w:rsidRPr="00681CAA" w:rsidRDefault="00AE04CB"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DCD23C" w:rsidR="000035D5" w:rsidRPr="001B69B1" w:rsidRDefault="001B69B1" w:rsidP="000035D5">
                            <w:pPr>
                              <w:rPr>
                                <w:lang w:val="en-CA"/>
                              </w:rPr>
                            </w:pPr>
                            <w:r>
                              <w:rPr>
                                <w:lang w:val="en-CA"/>
                              </w:rPr>
                              <w:t xml:space="preserve">The findings of the research are available </w:t>
                            </w:r>
                            <w:r>
                              <w:t>to the MAN community via a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7DCD23C" w:rsidR="000035D5" w:rsidRPr="001B69B1" w:rsidRDefault="001B69B1" w:rsidP="000035D5">
                      <w:pPr>
                        <w:rPr>
                          <w:lang w:val="en-CA"/>
                        </w:rPr>
                      </w:pPr>
                      <w:r>
                        <w:rPr>
                          <w:lang w:val="en-CA"/>
                        </w:rPr>
                        <w:t xml:space="preserve">The findings of the research are available </w:t>
                      </w:r>
                      <w:r>
                        <w:t xml:space="preserve">to </w:t>
                      </w:r>
                      <w:r>
                        <w:t xml:space="preserve">the MAN </w:t>
                      </w:r>
                      <w:r>
                        <w:t>community via a</w:t>
                      </w:r>
                      <w:r>
                        <w:t xml:space="preserve"> </w:t>
                      </w:r>
                      <w:r>
                        <w:t>summary report</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850669" w:rsidR="000035D5" w:rsidRPr="00681CAA" w:rsidRDefault="00681CA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0850669" w:rsidR="000035D5" w:rsidRPr="00681CAA" w:rsidRDefault="00681CAA"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BE835F" w:rsidR="000035D5" w:rsidRPr="00681CAA" w:rsidRDefault="00681CA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6BE835F" w:rsidR="000035D5" w:rsidRPr="00681CAA" w:rsidRDefault="00681CAA"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DFEE43" w:rsidR="000035D5" w:rsidRPr="00681CAA" w:rsidRDefault="00681CA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EDFEE43" w:rsidR="000035D5" w:rsidRPr="00681CAA" w:rsidRDefault="00681CAA"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04F872" w:rsidR="000035D5" w:rsidRPr="00681CAA" w:rsidRDefault="00681CA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04F872" w:rsidR="000035D5" w:rsidRPr="00681CAA" w:rsidRDefault="00681CAA"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FD441F" w:rsidR="000035D5" w:rsidRPr="00681CAA" w:rsidRDefault="00681CA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FD441F" w:rsidR="000035D5" w:rsidRPr="00681CAA" w:rsidRDefault="00681CAA" w:rsidP="000035D5">
                      <w:pPr>
                        <w:rPr>
                          <w:lang w:val="en-CA"/>
                        </w:rPr>
                      </w:pPr>
                      <w:r>
                        <w:rPr>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76EF0" w:rsidRPr="00F57A3B" w:rsidRDefault="00176EF0">
      <w:pPr>
        <w:rPr>
          <w:rFonts w:ascii="Arial" w:hAnsi="Arial" w:cs="Arial"/>
        </w:rPr>
      </w:pPr>
    </w:p>
    <w:sectPr w:rsidR="00176EF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78AF8" w14:textId="77777777" w:rsidR="00B25219" w:rsidRDefault="00B25219" w:rsidP="00F57A3B">
      <w:r>
        <w:separator/>
      </w:r>
    </w:p>
  </w:endnote>
  <w:endnote w:type="continuationSeparator" w:id="0">
    <w:p w14:paraId="5C85400C" w14:textId="77777777" w:rsidR="00B25219" w:rsidRDefault="00B252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02DE5" w14:textId="77777777" w:rsidR="00B25219" w:rsidRDefault="00B25219" w:rsidP="00F57A3B">
      <w:r>
        <w:separator/>
      </w:r>
    </w:p>
  </w:footnote>
  <w:footnote w:type="continuationSeparator" w:id="0">
    <w:p w14:paraId="77D9FBAE" w14:textId="77777777" w:rsidR="00B25219" w:rsidRDefault="00B252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6EF0"/>
    <w:rsid w:val="001B69B1"/>
    <w:rsid w:val="002912B5"/>
    <w:rsid w:val="00335779"/>
    <w:rsid w:val="004A7A57"/>
    <w:rsid w:val="004C71C4"/>
    <w:rsid w:val="00515BC0"/>
    <w:rsid w:val="00541C18"/>
    <w:rsid w:val="00580384"/>
    <w:rsid w:val="005F4394"/>
    <w:rsid w:val="00670B21"/>
    <w:rsid w:val="00681CAA"/>
    <w:rsid w:val="0069423E"/>
    <w:rsid w:val="006F5F45"/>
    <w:rsid w:val="007948A7"/>
    <w:rsid w:val="00831ADE"/>
    <w:rsid w:val="00841F25"/>
    <w:rsid w:val="008569B0"/>
    <w:rsid w:val="009364D9"/>
    <w:rsid w:val="009537B4"/>
    <w:rsid w:val="0099397F"/>
    <w:rsid w:val="00A43F5B"/>
    <w:rsid w:val="00A961CD"/>
    <w:rsid w:val="00AD410C"/>
    <w:rsid w:val="00AE04CB"/>
    <w:rsid w:val="00B25219"/>
    <w:rsid w:val="00BD19EC"/>
    <w:rsid w:val="00C07283"/>
    <w:rsid w:val="00CF53F9"/>
    <w:rsid w:val="00D0743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Ospina</cp:lastModifiedBy>
  <cp:revision>10</cp:revision>
  <dcterms:created xsi:type="dcterms:W3CDTF">2025-08-25T16:06:00Z</dcterms:created>
  <dcterms:modified xsi:type="dcterms:W3CDTF">2025-08-27T16:57:00Z</dcterms:modified>
</cp:coreProperties>
</file>